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C83" w:rsidRPr="00096EAF" w:rsidRDefault="00096EAF">
      <w:r w:rsidRPr="00096EAF">
        <w:t>Sup</w:t>
      </w:r>
      <w:r>
        <w:t>p</w:t>
      </w:r>
      <w:r w:rsidRPr="00096EAF">
        <w:t>orting information</w:t>
      </w:r>
    </w:p>
    <w:p w:rsidR="00096EAF" w:rsidRPr="00096EAF" w:rsidRDefault="00096EAF"/>
    <w:p w:rsidR="00096EAF" w:rsidRDefault="00096EAF" w:rsidP="00096EAF">
      <w:r w:rsidRPr="008D51E4">
        <w:rPr>
          <w:b/>
        </w:rPr>
        <w:t>Table</w:t>
      </w:r>
      <w:r>
        <w:rPr>
          <w:b/>
        </w:rPr>
        <w:t xml:space="preserve"> S1</w:t>
      </w:r>
      <w:bookmarkStart w:id="0" w:name="_GoBack"/>
      <w:bookmarkEnd w:id="0"/>
      <w:r>
        <w:rPr>
          <w:b/>
        </w:rPr>
        <w:t>.</w:t>
      </w:r>
      <w:r w:rsidRPr="008D51E4">
        <w:t xml:space="preserve"> R</w:t>
      </w:r>
      <w:r w:rsidRPr="008D51E4">
        <w:rPr>
          <w:vertAlign w:val="superscript"/>
        </w:rPr>
        <w:t>2</w:t>
      </w:r>
      <w:r w:rsidRPr="008D51E4">
        <w:t xml:space="preserve"> values </w:t>
      </w:r>
      <w:r>
        <w:t xml:space="preserve">and </w:t>
      </w:r>
      <w:proofErr w:type="spellStart"/>
      <w:r w:rsidRPr="00A32658">
        <w:t>Akaike</w:t>
      </w:r>
      <w:proofErr w:type="spellEnd"/>
      <w:r w:rsidRPr="00A32658">
        <w:t xml:space="preserve"> information criterion (AIC)</w:t>
      </w:r>
      <w:r>
        <w:t xml:space="preserve"> </w:t>
      </w:r>
      <w:r w:rsidRPr="008D51E4">
        <w:t>for different combinations of predicting variables</w:t>
      </w:r>
      <w:r>
        <w:t>, based on linear and multiple linear regression</w:t>
      </w:r>
      <w:r w:rsidRPr="008D51E4">
        <w:t>.</w:t>
      </w:r>
    </w:p>
    <w:p w:rsidR="00096EAF" w:rsidRDefault="00096EAF" w:rsidP="00096EA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754"/>
        <w:gridCol w:w="754"/>
      </w:tblGrid>
      <w:tr w:rsidR="00096EAF" w:rsidRPr="008D51E4" w:rsidTr="001E044A">
        <w:trPr>
          <w:trHeight w:val="271"/>
        </w:trPr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096EAF" w:rsidRPr="008D51E4" w:rsidRDefault="00096EAF" w:rsidP="001E044A">
            <w:pPr>
              <w:rPr>
                <w:rFonts w:cs="Times New Roman"/>
                <w:b/>
                <w:sz w:val="20"/>
                <w:szCs w:val="20"/>
              </w:rPr>
            </w:pPr>
            <w:r w:rsidRPr="008D51E4">
              <w:rPr>
                <w:rFonts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096EAF" w:rsidRPr="008D51E4" w:rsidRDefault="00096EAF" w:rsidP="001E04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51E4">
              <w:rPr>
                <w:rFonts w:cs="Times New Roman"/>
                <w:b/>
                <w:sz w:val="20"/>
                <w:szCs w:val="20"/>
              </w:rPr>
              <w:t>R</w:t>
            </w:r>
            <w:r w:rsidRPr="008D51E4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096EAF" w:rsidRPr="008D51E4" w:rsidRDefault="00096EAF" w:rsidP="001E04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IC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  <w:tcBorders>
              <w:top w:val="single" w:sz="4" w:space="0" w:color="auto"/>
            </w:tcBorders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Discharge (D)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6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Temp. (T)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6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GDD (G)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2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S dep. (S)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6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  <w:tcBorders>
              <w:bottom w:val="single" w:sz="4" w:space="0" w:color="auto"/>
            </w:tcBorders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Spruce (</w:t>
            </w:r>
            <w:proofErr w:type="spellStart"/>
            <w:r w:rsidRPr="008D51E4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8D51E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7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  <w:tcBorders>
              <w:top w:val="single" w:sz="4" w:space="0" w:color="auto"/>
            </w:tcBorders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D+T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5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D+S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5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D+Sp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9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D+G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2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D+T+S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6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D+T+Sp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7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D+T+G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7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D+T+S+Sp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9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D+T+S+G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2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D+T+Sp+G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4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D+T+S+Sp+G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0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D+S+Sp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7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D+S+Sp+G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4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D+S+G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9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D+Sp+G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6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T+S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7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T+Sp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0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T+G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1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T+S+Sp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2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T+S+G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6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T+Sp+G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4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T+S+Sp+G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8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S+Sp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0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S+G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1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S+Sp+G</w:t>
            </w:r>
            <w:proofErr w:type="spellEnd"/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54" w:type="dxa"/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8</w:t>
            </w:r>
          </w:p>
        </w:tc>
      </w:tr>
      <w:tr w:rsidR="00096EAF" w:rsidRPr="008D51E4" w:rsidTr="001E044A">
        <w:trPr>
          <w:trHeight w:val="271"/>
        </w:trPr>
        <w:tc>
          <w:tcPr>
            <w:tcW w:w="1401" w:type="dxa"/>
            <w:tcBorders>
              <w:bottom w:val="single" w:sz="4" w:space="0" w:color="auto"/>
            </w:tcBorders>
          </w:tcPr>
          <w:p w:rsidR="00096EAF" w:rsidRPr="008D51E4" w:rsidRDefault="00096EAF" w:rsidP="001E044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D51E4">
              <w:rPr>
                <w:rFonts w:cs="Times New Roman"/>
                <w:sz w:val="20"/>
                <w:szCs w:val="20"/>
              </w:rPr>
              <w:t>Sp+G</w:t>
            </w:r>
            <w:proofErr w:type="spellEnd"/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51E4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096EAF" w:rsidRPr="008D51E4" w:rsidRDefault="00096EAF" w:rsidP="001E04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8</w:t>
            </w:r>
          </w:p>
        </w:tc>
      </w:tr>
    </w:tbl>
    <w:p w:rsidR="00096EAF" w:rsidRDefault="00096EAF" w:rsidP="00096EAF"/>
    <w:p w:rsidR="00096EAF" w:rsidRDefault="00096EAF" w:rsidP="00096EAF">
      <w:r w:rsidRPr="008D51E4">
        <w:t xml:space="preserve">All </w:t>
      </w:r>
      <w:r>
        <w:t>models were significant</w:t>
      </w:r>
      <w:r w:rsidRPr="008D51E4">
        <w:t xml:space="preserve"> (p&lt;0.001).</w:t>
      </w:r>
      <w:r>
        <w:t xml:space="preserve"> Lower AIC values indicate a better model.</w:t>
      </w:r>
    </w:p>
    <w:p w:rsidR="00096EAF" w:rsidRPr="00096EAF" w:rsidRDefault="00096EAF"/>
    <w:sectPr w:rsidR="00096EAF" w:rsidRPr="00096E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EAF"/>
    <w:rsid w:val="00096EAF"/>
    <w:rsid w:val="00342C83"/>
    <w:rsid w:val="00565B52"/>
    <w:rsid w:val="00F4203C"/>
    <w:rsid w:val="00FB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2E4C3E"/>
  <w15:chartTrackingRefBased/>
  <w15:docId w15:val="{99E759C3-74E4-49B8-BA51-847B1C604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054"/>
    <w:pPr>
      <w:spacing w:after="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1</cp:revision>
  <dcterms:created xsi:type="dcterms:W3CDTF">2019-10-23T23:01:00Z</dcterms:created>
  <dcterms:modified xsi:type="dcterms:W3CDTF">2019-10-23T23:03:00Z</dcterms:modified>
</cp:coreProperties>
</file>